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D6E3F" w14:textId="7E77E4DA" w:rsidR="005E681A" w:rsidRPr="005E681A" w:rsidRDefault="005E681A" w:rsidP="005E681A">
      <w:pPr>
        <w:rPr>
          <w:b/>
          <w:sz w:val="24"/>
        </w:rPr>
      </w:pPr>
      <w:bookmarkStart w:id="0" w:name="_Toc482708394"/>
      <w:r w:rsidRPr="005E681A">
        <w:rPr>
          <w:b/>
          <w:sz w:val="24"/>
        </w:rPr>
        <w:t>S1: BPC Outline</w:t>
      </w:r>
    </w:p>
    <w:p w14:paraId="674D7D9F" w14:textId="77777777" w:rsidR="00315BA0" w:rsidRDefault="00315BA0" w:rsidP="002E3BAC">
      <w:pPr>
        <w:pStyle w:val="Heading1"/>
      </w:pPr>
      <w:r w:rsidRPr="00AC270C">
        <w:t>Basic Clubfoot Treatment Provider Course (</w:t>
      </w:r>
      <w:bookmarkStart w:id="1" w:name="_GoBack"/>
      <w:bookmarkEnd w:id="1"/>
      <w:r w:rsidRPr="00AC270C">
        <w:t>BPC) Timetable</w:t>
      </w:r>
      <w:bookmarkEnd w:id="0"/>
    </w:p>
    <w:p w14:paraId="22D9249D" w14:textId="77777777" w:rsidR="00275C04" w:rsidRPr="00275C04" w:rsidRDefault="00275C04" w:rsidP="00275C04">
      <w:pPr>
        <w:rPr>
          <w:lang w:val="en-GB"/>
        </w:rPr>
      </w:pPr>
    </w:p>
    <w:tbl>
      <w:tblPr>
        <w:tblW w:w="9351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85" w:type="dxa"/>
          <w:bottom w:w="28" w:type="dxa"/>
        </w:tblCellMar>
        <w:tblLook w:val="0400" w:firstRow="0" w:lastRow="0" w:firstColumn="0" w:lastColumn="0" w:noHBand="0" w:noVBand="1"/>
      </w:tblPr>
      <w:tblGrid>
        <w:gridCol w:w="867"/>
        <w:gridCol w:w="709"/>
        <w:gridCol w:w="850"/>
        <w:gridCol w:w="5812"/>
        <w:gridCol w:w="1113"/>
      </w:tblGrid>
      <w:tr w:rsidR="00275C04" w:rsidRPr="006B0D68" w14:paraId="538DBA2B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7F5E6B6E" w14:textId="77777777" w:rsidR="00315BA0" w:rsidRPr="004321A0" w:rsidRDefault="00315BA0" w:rsidP="0028257C">
            <w:pPr>
              <w:rPr>
                <w:rFonts w:ascii="Calibri" w:hAnsi="Calibri" w:cs="Calibri"/>
                <w:b/>
                <w:color w:val="1E7C35"/>
                <w:sz w:val="18"/>
                <w:szCs w:val="18"/>
              </w:rPr>
            </w:pPr>
            <w:r w:rsidRPr="004321A0">
              <w:rPr>
                <w:rFonts w:ascii="Calibri" w:hAnsi="Calibri" w:cs="Calibri"/>
                <w:b/>
                <w:color w:val="1E7C35"/>
                <w:sz w:val="18"/>
                <w:szCs w:val="18"/>
              </w:rPr>
              <w:t>Star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4C5757" w14:textId="77777777" w:rsidR="00315BA0" w:rsidRPr="004321A0" w:rsidRDefault="00315BA0" w:rsidP="0028257C">
            <w:pPr>
              <w:rPr>
                <w:rFonts w:ascii="Calibri" w:hAnsi="Calibri" w:cs="Calibri"/>
                <w:b/>
                <w:color w:val="1E7C35"/>
                <w:sz w:val="18"/>
                <w:szCs w:val="18"/>
              </w:rPr>
            </w:pPr>
            <w:r w:rsidRPr="004321A0">
              <w:rPr>
                <w:rFonts w:ascii="Calibri" w:hAnsi="Calibri" w:cs="Calibri"/>
                <w:b/>
                <w:color w:val="1E7C35"/>
                <w:sz w:val="18"/>
                <w:szCs w:val="18"/>
              </w:rPr>
              <w:t>Mi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BF9286" w14:textId="77777777" w:rsidR="00315BA0" w:rsidRPr="004321A0" w:rsidRDefault="00315BA0" w:rsidP="0028257C">
            <w:pPr>
              <w:rPr>
                <w:rFonts w:ascii="Calibri" w:hAnsi="Calibri" w:cs="Calibri"/>
                <w:b/>
                <w:color w:val="1E7C35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1E7C35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3650A6D" w14:textId="77777777" w:rsidR="00315BA0" w:rsidRPr="004321A0" w:rsidRDefault="00315BA0" w:rsidP="0028257C">
            <w:pPr>
              <w:rPr>
                <w:rFonts w:ascii="Calibri" w:hAnsi="Calibri" w:cs="Calibri"/>
                <w:color w:val="1E7C35"/>
                <w:sz w:val="18"/>
                <w:szCs w:val="18"/>
              </w:rPr>
            </w:pPr>
            <w:r w:rsidRPr="004321A0">
              <w:rPr>
                <w:rFonts w:ascii="Calibri" w:hAnsi="Calibri" w:cs="Calibri"/>
                <w:b/>
                <w:color w:val="1E7C35"/>
                <w:sz w:val="18"/>
                <w:szCs w:val="18"/>
              </w:rPr>
              <w:t>Session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64DD914" w14:textId="77777777" w:rsidR="00315BA0" w:rsidRPr="004321A0" w:rsidRDefault="00315BA0" w:rsidP="0028257C">
            <w:pPr>
              <w:rPr>
                <w:rFonts w:ascii="Calibri" w:hAnsi="Calibri" w:cs="Calibri"/>
                <w:color w:val="1E7C35"/>
                <w:sz w:val="18"/>
                <w:szCs w:val="18"/>
              </w:rPr>
            </w:pPr>
            <w:r w:rsidRPr="004321A0">
              <w:rPr>
                <w:rFonts w:ascii="Calibri" w:hAnsi="Calibri" w:cs="Calibri"/>
                <w:b/>
                <w:color w:val="1E7C35"/>
                <w:sz w:val="18"/>
                <w:szCs w:val="18"/>
              </w:rPr>
              <w:t>Trainer</w:t>
            </w:r>
          </w:p>
        </w:tc>
      </w:tr>
      <w:tr w:rsidR="00275C04" w:rsidRPr="006B0D68" w14:paraId="58D131E5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7F2BDEA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109C77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F362AE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14:paraId="5C1981E4" w14:textId="77777777" w:rsidR="00315BA0" w:rsidRPr="006B0D68" w:rsidRDefault="00315BA0" w:rsidP="0028257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21"/>
                <w:szCs w:val="18"/>
              </w:rPr>
              <w:t xml:space="preserve"> </w:t>
            </w:r>
            <w:r w:rsidRPr="00382EC6">
              <w:rPr>
                <w:rFonts w:ascii="Calibri" w:hAnsi="Calibri" w:cs="Calibri"/>
                <w:b/>
                <w:sz w:val="21"/>
                <w:szCs w:val="18"/>
              </w:rPr>
              <w:t>DAY 1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</w:tcPr>
          <w:p w14:paraId="5998DFD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10263F48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6C740DC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08: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40B713" w14:textId="77777777" w:rsidR="00315BA0" w:rsidRPr="006B0D68" w:rsidRDefault="00A37D8F" w:rsidP="002825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="00315BA0" w:rsidRPr="006B0D68">
              <w:rPr>
                <w:rFonts w:ascii="Calibri" w:hAnsi="Calibri" w:cs="Calibri"/>
                <w:sz w:val="18"/>
                <w:szCs w:val="18"/>
              </w:rPr>
              <w:t>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BC277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  <w:vAlign w:val="center"/>
          </w:tcPr>
          <w:p w14:paraId="19422E9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Registration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B00FE3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60B46283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26566DD2" w14:textId="77777777" w:rsidR="00315BA0" w:rsidRPr="006B0D68" w:rsidRDefault="00A37D8F" w:rsidP="002825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8: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BFE1C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44D2D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358D27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Day 1 Opening Session (Welcome, course overview, introductions, ice-breaker, &amp; formation of small groups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18E71E6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52B7B3D9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03343341" w14:textId="77777777" w:rsidR="00315BA0" w:rsidRPr="006B0D68" w:rsidRDefault="00A37D8F" w:rsidP="002825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8: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9EFB2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1636B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93E5E7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Pre-course Assessment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8BA00A6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58B88916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6C7B79F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09:</w:t>
            </w:r>
            <w:r w:rsidR="00A37D8F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3461C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A5755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6945EC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Introduction to Clubfoot and the Ponseti Method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504EB01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4A951A5E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3A6FF76B" w14:textId="77777777" w:rsidR="00315BA0" w:rsidRPr="006B0D68" w:rsidRDefault="00A37D8F" w:rsidP="002825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9: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73A95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33ACBF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D76DBE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 xml:space="preserve">Anatomy and Definitions 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3DEEF7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27F33309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55217146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0:</w:t>
            </w:r>
            <w:r w:rsidR="00A37D8F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035E3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2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41A73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4B8B6F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The Clubfoot Deformity – CAVE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D509865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75C04" w:rsidRPr="006B0D68" w14:paraId="3A4AA670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37F999A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0:</w:t>
            </w:r>
            <w:r w:rsidR="00A37D8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88EDD7" w14:textId="77777777" w:rsidR="00315BA0" w:rsidRPr="006B0D68" w:rsidRDefault="00A37D8F" w:rsidP="00A37D8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</w:t>
            </w:r>
            <w:r w:rsidR="00315BA0" w:rsidRPr="006B0D68">
              <w:rPr>
                <w:rFonts w:ascii="Calibri" w:hAnsi="Calibri" w:cs="Calibri"/>
                <w:sz w:val="18"/>
                <w:szCs w:val="18"/>
              </w:rPr>
              <w:t>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193E3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  <w:vAlign w:val="center"/>
          </w:tcPr>
          <w:p w14:paraId="2874165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Tea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88A3CC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00764306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5CDFF219" w14:textId="77777777" w:rsidR="00315BA0" w:rsidRPr="006B0D68" w:rsidRDefault="00A37D8F" w:rsidP="002825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: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579A0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BBC19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2FDFA7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 xml:space="preserve">How to Assess the Severity of a Clubfoot Using the Pirani Score 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47FA8A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2A51068D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53F5F8AC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1:</w:t>
            </w:r>
            <w:r w:rsidR="00A37D8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51C0D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4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0D68C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B1380C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The Ponseti Method of Manipulation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640AD9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03A22868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017510C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2:</w:t>
            </w:r>
            <w:r w:rsidR="00A37D8F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11C66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F495DC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12612B7" w14:textId="77777777" w:rsidR="00315BA0" w:rsidRPr="006B0D68" w:rsidRDefault="00315BA0" w:rsidP="0028257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Practical Session 1:</w:t>
            </w:r>
          </w:p>
          <w:p w14:paraId="3CA8D66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Small group hands-on manipulation of rubber models and skeleton models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43580FD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75C04" w:rsidRPr="006B0D68" w14:paraId="13E1AD9F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7EF4BD9F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2:</w:t>
            </w:r>
            <w:r w:rsidR="00A37D8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1B848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45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8345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  <w:vAlign w:val="center"/>
          </w:tcPr>
          <w:p w14:paraId="45BCCCC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Lunch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70848E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78721ED6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53CE6F3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3:</w:t>
            </w:r>
            <w:r w:rsidR="00A37D8F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8DBBF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70DFE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64A6D5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Applying Clubfoot Casts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051AD4D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7C61AF09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4D15FCF7" w14:textId="77777777" w:rsidR="00315BA0" w:rsidRPr="006B0D68" w:rsidRDefault="00A37D8F" w:rsidP="002825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: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96681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45"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235A4D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F4BF4B1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Practical Session 2:</w:t>
            </w:r>
          </w:p>
          <w:p w14:paraId="4FF71765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Demonstration of Pirani score and casting (with patients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549698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6C4D2859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4A84F46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4:</w:t>
            </w:r>
            <w:r w:rsidR="00A37D8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A161F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9452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31F015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Room Set up for Practical Session 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78389E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75C04" w:rsidRPr="006B0D68" w14:paraId="2E3EB98C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6711C43C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</w:t>
            </w:r>
            <w:r w:rsidR="00A37D8F">
              <w:rPr>
                <w:rFonts w:ascii="Calibri" w:hAnsi="Calibri" w:cs="Calibri"/>
                <w:sz w:val="18"/>
                <w:szCs w:val="18"/>
              </w:rPr>
              <w:t>4: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A20CD6" w14:textId="77777777" w:rsidR="00315BA0" w:rsidRPr="006B0D68" w:rsidRDefault="00A37D8F" w:rsidP="00A37D8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</w:t>
            </w:r>
            <w:r w:rsidR="00315BA0" w:rsidRPr="006B0D68">
              <w:rPr>
                <w:rFonts w:ascii="Calibri" w:hAnsi="Calibri" w:cs="Calibri"/>
                <w:sz w:val="18"/>
                <w:szCs w:val="18"/>
              </w:rPr>
              <w:t>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D33BD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  <w:vAlign w:val="center"/>
          </w:tcPr>
          <w:p w14:paraId="20AAA51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Tea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D8CD11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379565C9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3761074D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: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61EDD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9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E14E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3A53D9C" w14:textId="77777777" w:rsidR="00315BA0" w:rsidRPr="006B0D68" w:rsidRDefault="00315BA0" w:rsidP="0028257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Practical Session 3:</w:t>
            </w:r>
          </w:p>
          <w:p w14:paraId="65395306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Casting on rubber models (in small groups of 3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33306B6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77D7DDEA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796E988C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6: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DF2C7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B9C9F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084EDEF" w14:textId="77777777" w:rsidR="00315BA0" w:rsidRPr="006B0D68" w:rsidRDefault="00315BA0" w:rsidP="0028257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Practical Session 4:</w:t>
            </w:r>
          </w:p>
          <w:p w14:paraId="06A892F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 xml:space="preserve">Ponseti video 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C1AB67F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058F26D9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2F69484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7: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06E25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2560C5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8FE3E8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Day 1 Closing Session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CB0CC01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75C04" w:rsidRPr="006B0D68" w14:paraId="5A3D9F41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F2F2F2" w:themeFill="background1" w:themeFillShade="F2"/>
            <w:vAlign w:val="center"/>
          </w:tcPr>
          <w:p w14:paraId="5FD1F63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4DED22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331E56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14:paraId="6C3AB78C" w14:textId="77777777" w:rsidR="00315BA0" w:rsidRPr="006B0D68" w:rsidRDefault="00315BA0" w:rsidP="0028257C">
            <w:pPr>
              <w:rPr>
                <w:rFonts w:ascii="Calibri" w:hAnsi="Calibri" w:cs="Calibri"/>
                <w:b/>
                <w:sz w:val="18"/>
                <w:szCs w:val="18"/>
                <w:highlight w:val="yellow"/>
              </w:rPr>
            </w:pPr>
            <w:r w:rsidRPr="00382EC6">
              <w:rPr>
                <w:rFonts w:ascii="Calibri" w:hAnsi="Calibri" w:cs="Calibri"/>
                <w:b/>
                <w:sz w:val="21"/>
                <w:szCs w:val="18"/>
              </w:rPr>
              <w:t xml:space="preserve">DAY </w:t>
            </w:r>
            <w:r>
              <w:rPr>
                <w:rFonts w:ascii="Calibri" w:hAnsi="Calibri" w:cs="Calibri"/>
                <w:b/>
                <w:sz w:val="21"/>
                <w:szCs w:val="18"/>
              </w:rPr>
              <w:t>2</w:t>
            </w:r>
          </w:p>
        </w:tc>
        <w:tc>
          <w:tcPr>
            <w:tcW w:w="1113" w:type="dxa"/>
            <w:shd w:val="clear" w:color="auto" w:fill="F2F2F2" w:themeFill="background1" w:themeFillShade="F2"/>
            <w:vAlign w:val="center"/>
          </w:tcPr>
          <w:p w14:paraId="23A05DDD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315BA0" w:rsidRPr="006B0D68" w14:paraId="2DC19E8F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091374C1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08: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72D86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2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E5659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576970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Day 2 Opening Session (Review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18D1DE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7D14D0AD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77EC93C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08: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EE7CE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3B9A7D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2A29A0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The Tenotomy and When to Do it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2FCF376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3AC87299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229682BF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09: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22A3A5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4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ECA4A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B750E2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Maintenance Phase: Bracing and Relapse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4ACF89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75C04" w:rsidRPr="006B0D68" w14:paraId="0EC953A3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36E1199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0: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9FB70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3D8D71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  <w:vAlign w:val="center"/>
          </w:tcPr>
          <w:p w14:paraId="0A67F24F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Tea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0C77466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253C7E1F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5C9A3AE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0: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D1991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EAC88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C1C576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Practical Session 5:</w:t>
            </w:r>
          </w:p>
          <w:p w14:paraId="4651311A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 xml:space="preserve">Pirani score, manipulation, and casting with patients (in small groups of 3 or 4) 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3D59ED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75C04" w:rsidRPr="006B0D68" w14:paraId="7BB52536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1CBF2C1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3: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0AB34F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6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8DD8C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  <w:vAlign w:val="center"/>
          </w:tcPr>
          <w:p w14:paraId="32C34176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Lunch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7B3118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1CF29D14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6F618465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4: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11998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9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DF9C4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07B5B9D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 xml:space="preserve">Practical Session 6: </w:t>
            </w:r>
            <w:r w:rsidRPr="006B0D68">
              <w:rPr>
                <w:rFonts w:ascii="Calibri" w:hAnsi="Calibri" w:cs="Calibri"/>
                <w:sz w:val="18"/>
                <w:szCs w:val="18"/>
              </w:rPr>
              <w:t>(Parallel session)</w:t>
            </w:r>
          </w:p>
          <w:p w14:paraId="6776474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 xml:space="preserve">Group 1: Brace fitting </w:t>
            </w:r>
          </w:p>
          <w:p w14:paraId="3F98BC2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Group 2: Tenotomy (theory &amp; practical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176930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75C04" w:rsidRPr="006B0D68" w14:paraId="30A50B61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2280CA9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: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E86017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BB2169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812" w:type="dxa"/>
            <w:shd w:val="clear" w:color="auto" w:fill="auto"/>
            <w:vAlign w:val="center"/>
          </w:tcPr>
          <w:p w14:paraId="47FD5E75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b/>
                <w:sz w:val="18"/>
                <w:szCs w:val="18"/>
              </w:rPr>
              <w:t>Tea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E1D99E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0FC394A2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46B25C62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6: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8EF4C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30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50E2E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01CF69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When to Stop and Rethink Treatment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22C7CFB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668A1820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5D29D075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6: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2F0EE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5B1A5E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20F645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Post-course Assessment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388149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15BA0" w:rsidRPr="006B0D68" w14:paraId="79E01A28" w14:textId="77777777" w:rsidTr="00275C04">
        <w:trPr>
          <w:trHeight w:val="113"/>
          <w:jc w:val="center"/>
        </w:trPr>
        <w:tc>
          <w:tcPr>
            <w:tcW w:w="867" w:type="dxa"/>
            <w:shd w:val="clear" w:color="auto" w:fill="auto"/>
            <w:vAlign w:val="center"/>
          </w:tcPr>
          <w:p w14:paraId="5ACC83D3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6: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EA2DAF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15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E79254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AE56ED0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  <w:r w:rsidRPr="006B0D68">
              <w:rPr>
                <w:rFonts w:ascii="Calibri" w:hAnsi="Calibri" w:cs="Calibri"/>
                <w:sz w:val="18"/>
                <w:szCs w:val="18"/>
              </w:rPr>
              <w:t>Day 2 Closing Session (R</w:t>
            </w:r>
            <w:r w:rsidRPr="006B0D68">
              <w:rPr>
                <w:rFonts w:ascii="Calibri" w:eastAsia="Arial" w:hAnsi="Calibri" w:cs="Calibri"/>
                <w:sz w:val="18"/>
                <w:szCs w:val="18"/>
              </w:rPr>
              <w:t>eview, evaluation forms, and certificates</w:t>
            </w:r>
            <w:r w:rsidRPr="006B0D6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ED91AA5" w14:textId="77777777" w:rsidR="00315BA0" w:rsidRPr="006B0D68" w:rsidRDefault="00315BA0" w:rsidP="002825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25587827" w14:textId="77777777" w:rsidR="003A519A" w:rsidRDefault="002E3BAC"/>
    <w:sectPr w:rsidR="003A519A" w:rsidSect="00275C0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BF187" w14:textId="77777777" w:rsidR="00693AC3" w:rsidRDefault="00693AC3" w:rsidP="00275C04">
      <w:r>
        <w:separator/>
      </w:r>
    </w:p>
  </w:endnote>
  <w:endnote w:type="continuationSeparator" w:id="0">
    <w:p w14:paraId="2C34D086" w14:textId="77777777" w:rsidR="00693AC3" w:rsidRDefault="00693AC3" w:rsidP="00275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064151" w14:textId="77777777" w:rsidR="00693AC3" w:rsidRDefault="00693AC3" w:rsidP="00275C04">
      <w:r>
        <w:separator/>
      </w:r>
    </w:p>
  </w:footnote>
  <w:footnote w:type="continuationSeparator" w:id="0">
    <w:p w14:paraId="06FE2722" w14:textId="77777777" w:rsidR="00693AC3" w:rsidRDefault="00693AC3" w:rsidP="00275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BA0"/>
    <w:rsid w:val="001345F0"/>
    <w:rsid w:val="00275C04"/>
    <w:rsid w:val="002E3BAC"/>
    <w:rsid w:val="00315BA0"/>
    <w:rsid w:val="0037275D"/>
    <w:rsid w:val="003773AC"/>
    <w:rsid w:val="003807B9"/>
    <w:rsid w:val="005E681A"/>
    <w:rsid w:val="005F6008"/>
    <w:rsid w:val="00693AC3"/>
    <w:rsid w:val="00812D51"/>
    <w:rsid w:val="00A37D8F"/>
    <w:rsid w:val="00DB1B3B"/>
    <w:rsid w:val="00F1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1634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BA0"/>
    <w:pPr>
      <w:spacing w:after="0" w:line="240" w:lineRule="auto"/>
    </w:pPr>
    <w:rPr>
      <w:rFonts w:cs="Times New Roman"/>
      <w:sz w:val="20"/>
      <w:szCs w:val="24"/>
      <w:lang w:val="en-US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2E3BAC"/>
    <w:pPr>
      <w:spacing w:before="120" w:after="120"/>
      <w:outlineLvl w:val="0"/>
    </w:pPr>
    <w:rPr>
      <w:rFonts w:asciiTheme="minorHAnsi" w:hAnsiTheme="minorHAnsi" w:cs="Arial"/>
      <w:b/>
      <w:bCs/>
      <w:caps/>
      <w:color w:val="1E7C35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B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BAC"/>
    <w:rPr>
      <w:rFonts w:eastAsiaTheme="majorEastAsia" w:cs="Arial"/>
      <w:b/>
      <w:bCs/>
      <w:caps/>
      <w:color w:val="1E7C3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BA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5C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C04"/>
    <w:rPr>
      <w:rFonts w:cs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5C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C04"/>
    <w:rPr>
      <w:rFonts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8F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BA0"/>
    <w:pPr>
      <w:spacing w:after="0" w:line="240" w:lineRule="auto"/>
    </w:pPr>
    <w:rPr>
      <w:rFonts w:cs="Times New Roman"/>
      <w:sz w:val="20"/>
      <w:szCs w:val="24"/>
      <w:lang w:val="en-US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2E3BAC"/>
    <w:pPr>
      <w:spacing w:before="120" w:after="120"/>
      <w:outlineLvl w:val="0"/>
    </w:pPr>
    <w:rPr>
      <w:rFonts w:asciiTheme="minorHAnsi" w:hAnsiTheme="minorHAnsi" w:cs="Arial"/>
      <w:b/>
      <w:bCs/>
      <w:caps/>
      <w:color w:val="1E7C35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B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BAC"/>
    <w:rPr>
      <w:rFonts w:eastAsiaTheme="majorEastAsia" w:cs="Arial"/>
      <w:b/>
      <w:bCs/>
      <w:caps/>
      <w:color w:val="1E7C3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BA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5C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C04"/>
    <w:rPr>
      <w:rFonts w:cs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5C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C04"/>
    <w:rPr>
      <w:rFonts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8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e</dc:creator>
  <cp:keywords/>
  <dc:description/>
  <cp:lastModifiedBy>Tracey Smythe</cp:lastModifiedBy>
  <cp:revision>5</cp:revision>
  <dcterms:created xsi:type="dcterms:W3CDTF">2018-07-13T20:37:00Z</dcterms:created>
  <dcterms:modified xsi:type="dcterms:W3CDTF">2018-07-13T20:39:00Z</dcterms:modified>
</cp:coreProperties>
</file>